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S10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ression of miRNAs and mRNAs in rat model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bCs/>
          <w:sz w:val="24"/>
          <w:szCs w:val="24"/>
        </w:rPr>
        <w:t xml:space="preserve"> Endogenous expression levels of  (abundance) of miRNAs and mRNAs in control tissues (adipose, pancreas, skeletal muscle and liver), blood and exosomes of rat model were assayed using quantitative real-time PCR analysis and expressed as delta threshold cycle (∆Ct) value with respect to 18S rRNA. Lower ∆Ct value indicates higher expression levels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Stem-loop RT-PCR results for T2D rat model induced by a combination of low dose STZ (40mg/kg) and high-fat diet (Fig. 7A)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Quantitative Real-time PCR results for the 8 “signature” miRNA (B) respective target mRNA in T2D rat model (Fig. 7B). Expression values (B &amp; C) are tabulated as fold change calculated as a ratio of T2D versus control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± SEM . Fold change below 1 are expressed as the negative reciprocal value. Validation for each miRNA/mRNA were assayed in triplicates for 3 separate experiments. T2D, type 2 diabetes.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0</w:t>
      </w:r>
      <w:r>
        <w:rPr/>
        <w:t xml:space="preserve">A </w:t>
      </w:r>
    </w:p>
    <w:tbl>
      <w:tblPr>
        <w:tblW w:w="72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900"/>
        <w:gridCol w:w="962"/>
        <w:gridCol w:w="983"/>
        <w:gridCol w:w="1291"/>
        <w:gridCol w:w="883"/>
        <w:gridCol w:w="1156"/>
      </w:tblGrid>
      <w:tr>
        <w:trPr>
          <w:trHeight w:val="17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17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 values</w:t>
            </w:r>
          </w:p>
        </w:tc>
      </w:tr>
      <w:tr>
        <w:trPr>
          <w:trHeight w:val="31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blood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adipose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pancreas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skeletal muscl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liver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exosomes</w:t>
            </w:r>
          </w:p>
        </w:tc>
      </w:tr>
      <w:tr>
        <w:trPr>
          <w:trHeight w:val="23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7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4</w:t>
            </w:r>
          </w:p>
        </w:tc>
      </w:tr>
      <w:tr>
        <w:trPr>
          <w:trHeight w:val="7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6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9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4</w:t>
            </w:r>
          </w:p>
        </w:tc>
      </w:tr>
      <w:tr>
        <w:trPr>
          <w:trHeight w:val="99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3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2</w:t>
            </w:r>
          </w:p>
        </w:tc>
      </w:tr>
      <w:tr>
        <w:trPr>
          <w:trHeight w:val="63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4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9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4</w:t>
            </w:r>
          </w:p>
        </w:tc>
      </w:tr>
      <w:tr>
        <w:trPr>
          <w:trHeight w:val="99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4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6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9</w:t>
            </w:r>
          </w:p>
        </w:tc>
      </w:tr>
      <w:tr>
        <w:trPr>
          <w:trHeight w:val="11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29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5</w:t>
            </w:r>
          </w:p>
        </w:tc>
      </w:tr>
      <w:tr>
        <w:trPr>
          <w:trHeight w:val="117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0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9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2</w:t>
            </w:r>
          </w:p>
        </w:tc>
      </w:tr>
      <w:tr>
        <w:trPr>
          <w:trHeight w:val="104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1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</w:t>
            </w:r>
          </w:p>
        </w:tc>
      </w:tr>
      <w:tr>
        <w:trPr>
          <w:trHeight w:val="153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617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 values</w:t>
            </w:r>
          </w:p>
        </w:tc>
      </w:tr>
      <w:tr>
        <w:trPr>
          <w:trHeight w:val="94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blood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adipose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pancreas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skeletal muscle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liver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 exosomes</w:t>
            </w:r>
          </w:p>
        </w:tc>
      </w:tr>
      <w:tr>
        <w:trPr>
          <w:trHeight w:val="22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5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1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6</w:t>
            </w:r>
          </w:p>
        </w:tc>
      </w:tr>
      <w:tr>
        <w:trPr>
          <w:trHeight w:val="94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TPN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9</w:t>
            </w:r>
          </w:p>
        </w:tc>
      </w:tr>
      <w:tr>
        <w:trPr>
          <w:trHeight w:val="1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GLUT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1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1</w:t>
            </w:r>
          </w:p>
        </w:tc>
      </w:tr>
      <w:tr>
        <w:trPr>
          <w:trHeight w:val="12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7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1</w:t>
            </w:r>
          </w:p>
        </w:tc>
      </w:tr>
      <w:tr>
        <w:trPr>
          <w:trHeight w:val="9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FOX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2</w:t>
            </w:r>
          </w:p>
        </w:tc>
      </w:tr>
      <w:tr>
        <w:trPr>
          <w:trHeight w:val="21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NS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6</w:t>
            </w:r>
          </w:p>
        </w:tc>
      </w:tr>
      <w:tr>
        <w:trPr>
          <w:trHeight w:val="22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NS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3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9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3</w:t>
            </w:r>
          </w:p>
        </w:tc>
      </w:tr>
      <w:tr>
        <w:trPr>
          <w:trHeight w:val="64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KT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0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7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0</w:t>
      </w:r>
      <w:r>
        <w:rPr/>
        <w:t>B</w:t>
      </w:r>
    </w:p>
    <w:tbl>
      <w:tblPr>
        <w:tblW w:w="13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753"/>
        <w:gridCol w:w="1407"/>
        <w:gridCol w:w="720"/>
        <w:gridCol w:w="1350"/>
        <w:gridCol w:w="757"/>
        <w:gridCol w:w="1403"/>
        <w:gridCol w:w="757"/>
        <w:gridCol w:w="1313"/>
        <w:gridCol w:w="693"/>
        <w:gridCol w:w="1377"/>
        <w:gridCol w:w="692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257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±SEM</w:t>
            </w:r>
          </w:p>
        </w:tc>
      </w:tr>
      <w:tr>
        <w:trPr>
          <w:trHeight w:val="40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t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t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ip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t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ncrea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 skeletal muscl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t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highlight w:val="yellow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highlight w:val="yellow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 exosom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highlight w:val="yellow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91±0.2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2±0.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0±0.0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4±0.1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2±0.0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37±0.18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6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77±0.09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70±0.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79±0.0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3±0.0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1±0.1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37±0.0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0±0.16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0±0.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1±0.02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0±0.0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7±0.06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2±0.17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75±0.09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15±0.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1±0.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42±0.03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33±0.1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2±0.0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1±0.1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3±0.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9±0.0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4±0.0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8±0.27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5±0.0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29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0±0.2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0±0.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±0.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4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0±0.12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0±0.08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3±0.1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0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2±0.2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90±0.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5±0.1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4±0.24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8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3±0.18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901±0.20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0±0.0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8±0.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9±0.1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9±0.0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3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±0.07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1±0.06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1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0</w:t>
      </w:r>
      <w:r>
        <w:rPr/>
        <w:t>C</w:t>
      </w:r>
    </w:p>
    <w:tbl>
      <w:tblPr>
        <w:tblW w:w="13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753"/>
        <w:gridCol w:w="1407"/>
        <w:gridCol w:w="720"/>
        <w:gridCol w:w="1350"/>
        <w:gridCol w:w="757"/>
        <w:gridCol w:w="1403"/>
        <w:gridCol w:w="757"/>
        <w:gridCol w:w="1313"/>
        <w:gridCol w:w="693"/>
        <w:gridCol w:w="1377"/>
        <w:gridCol w:w="692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257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±SEM</w:t>
            </w:r>
          </w:p>
        </w:tc>
      </w:tr>
      <w:tr>
        <w:trPr>
          <w:trHeight w:val="215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bloo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adip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pancrea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skeletal muscl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liver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 exosom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15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99±0.1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6±0.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79±0.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66±0.1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11±0.13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70±0.0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7±0.08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08±0.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50±0.24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0±0.0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99±0.09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01±0.1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GLUT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62±0.14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9±0.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67±0.0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5±0.0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66±0.2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05±0.09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00±0.0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99±0.0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5±0.19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30±0.1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95±0.19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31±0.2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FOX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6±0.12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8±0.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0±0.0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5±0.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20±0.18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3±0.0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08±0.09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53±0.2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09±0.0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2±0.2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31±0.0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39±0.19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IN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30±0.1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30±0.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96±0.1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14±0.1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2±0.1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0±0.1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IN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45±0.09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64±0.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85±0.0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92±0.08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25±0.03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88±0.0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0±0.17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12±0.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1±0.0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05±0.17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20±0.0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88±0.06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0.017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03:00Z</dcterms:created>
  <dc:creator>Armugam Arunmozhiarasi</dc:creator>
  <dc:description/>
  <cp:keywords/>
  <dc:language>en-US</dc:language>
  <cp:lastModifiedBy>Armugam Arunmozhiarasi</cp:lastModifiedBy>
  <dcterms:modified xsi:type="dcterms:W3CDTF">2011-04-29T09:05:00Z</dcterms:modified>
  <cp:revision>4</cp:revision>
  <dc:subject/>
  <dc:title/>
</cp:coreProperties>
</file>